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484"/>
        <w:tblW w:w="9304" w:type="dxa"/>
        <w:tblLook w:val="04A0" w:firstRow="1" w:lastRow="0" w:firstColumn="1" w:lastColumn="0" w:noHBand="0" w:noVBand="1"/>
      </w:tblPr>
      <w:tblGrid>
        <w:gridCol w:w="1594"/>
        <w:gridCol w:w="1002"/>
        <w:gridCol w:w="1700"/>
        <w:gridCol w:w="772"/>
        <w:gridCol w:w="4236"/>
      </w:tblGrid>
      <w:tr w:rsidR="00113420" w:rsidRPr="00426D0F" w14:paraId="0DED2388" w14:textId="77777777" w:rsidTr="00113420">
        <w:trPr>
          <w:trHeight w:val="318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F232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6D0F">
              <w:rPr>
                <w:rFonts w:ascii="Calibri" w:eastAsia="Times New Roman" w:hAnsi="Calibri" w:cs="Calibri"/>
                <w:b/>
                <w:bCs/>
                <w:color w:val="000000"/>
              </w:rPr>
              <w:t>Gene ID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66B7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6D0F">
              <w:rPr>
                <w:rFonts w:ascii="Calibri" w:eastAsia="Times New Roman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72BE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6D0F">
              <w:rPr>
                <w:rFonts w:ascii="Calibri" w:eastAsia="Times New Roman" w:hAnsi="Calibri" w:cs="Calibri"/>
                <w:b/>
                <w:bCs/>
                <w:color w:val="000000"/>
              </w:rPr>
              <w:t>paralogs / observations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AAF5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6D0F">
              <w:rPr>
                <w:rFonts w:ascii="Calibri" w:eastAsia="Times New Roman" w:hAnsi="Calibri" w:cs="Calibri"/>
                <w:b/>
                <w:bCs/>
                <w:color w:val="000000"/>
              </w:rPr>
              <w:t># of aa</w:t>
            </w:r>
          </w:p>
        </w:tc>
        <w:tc>
          <w:tcPr>
            <w:tcW w:w="42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63ADE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6D0F">
              <w:rPr>
                <w:rFonts w:ascii="Calibri" w:eastAsia="Times New Roman" w:hAnsi="Calibri" w:cs="Calibri"/>
                <w:b/>
                <w:bCs/>
                <w:color w:val="000000"/>
              </w:rPr>
              <w:t>PFAM</w:t>
            </w:r>
          </w:p>
        </w:tc>
      </w:tr>
      <w:tr w:rsidR="00113420" w:rsidRPr="00426D0F" w14:paraId="0E7C89F1" w14:textId="77777777" w:rsidTr="00113420">
        <w:trPr>
          <w:trHeight w:val="318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CA75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01g079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D13A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lcc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9F66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9 paralog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D34F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565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073F0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MCO, PFAM PF00394, PF07731, PF07732</w:t>
            </w:r>
          </w:p>
        </w:tc>
      </w:tr>
      <w:tr w:rsidR="00113420" w:rsidRPr="00426D0F" w14:paraId="7DE973E3" w14:textId="77777777" w:rsidTr="00113420">
        <w:trPr>
          <w:trHeight w:val="318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AE87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14g025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51ED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lcc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C59E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9 paralog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140A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581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2B513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MCO, PFAM PF00394, PF07731, PF07732</w:t>
            </w:r>
          </w:p>
        </w:tc>
      </w:tr>
      <w:tr w:rsidR="00113420" w:rsidRPr="00426D0F" w14:paraId="682568FE" w14:textId="77777777" w:rsidTr="00113420">
        <w:trPr>
          <w:trHeight w:val="318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D171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09g0483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86D5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lcc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8EB9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9 paralog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FB58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602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D11EC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MCO, PFAM PF00394, PF07731, PF07732</w:t>
            </w:r>
          </w:p>
        </w:tc>
      </w:tr>
      <w:tr w:rsidR="00113420" w:rsidRPr="00426D0F" w14:paraId="7B5893B6" w14:textId="77777777" w:rsidTr="00113420">
        <w:trPr>
          <w:trHeight w:val="318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C571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05g035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72D8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lcc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8670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9 paralog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327B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587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17094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MCO, PFAM PF00394, PF07731, PF07732</w:t>
            </w:r>
          </w:p>
        </w:tc>
      </w:tr>
      <w:tr w:rsidR="00113420" w:rsidRPr="00426D0F" w14:paraId="6F0213A2" w14:textId="77777777" w:rsidTr="00113420">
        <w:trPr>
          <w:trHeight w:val="318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A4EE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01g0719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0305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lcc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B85F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9 paralog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0162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593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2E397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MCO, PFAM PF00394, PF07731, PF07732</w:t>
            </w:r>
          </w:p>
        </w:tc>
      </w:tr>
      <w:tr w:rsidR="00113420" w:rsidRPr="00426D0F" w14:paraId="53371FF7" w14:textId="77777777" w:rsidTr="00113420">
        <w:trPr>
          <w:trHeight w:val="418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30C0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15g0333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1C2D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lcc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CCFCC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NO paralogs predicte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C310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734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4239E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MCO, PFAM PF00394, PF07731, PF07732</w:t>
            </w:r>
          </w:p>
        </w:tc>
      </w:tr>
      <w:tr w:rsidR="00113420" w:rsidRPr="00426D0F" w14:paraId="63BB6DF3" w14:textId="77777777" w:rsidTr="00113420">
        <w:trPr>
          <w:trHeight w:val="318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3015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02g0764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57F2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lcc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88E1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9 paralog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C86C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663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9C948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MCO, PFAM PF00394, PF07731, PF07732</w:t>
            </w:r>
          </w:p>
        </w:tc>
      </w:tr>
      <w:tr w:rsidR="00113420" w:rsidRPr="00426D0F" w14:paraId="79F94588" w14:textId="77777777" w:rsidTr="00113420">
        <w:trPr>
          <w:trHeight w:val="318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F639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01g008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A540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lcc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5918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9 paralog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ED8B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710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2E934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MCO, PFAM PF00394, PF07731, PF07732</w:t>
            </w:r>
          </w:p>
        </w:tc>
      </w:tr>
      <w:tr w:rsidR="00113420" w:rsidRPr="00426D0F" w14:paraId="173E21CD" w14:textId="77777777" w:rsidTr="00113420">
        <w:trPr>
          <w:trHeight w:val="318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63D8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07g0678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55F9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lcc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F8B7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9 paralog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545C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589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4F2AA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MCO, PFAM PF00394, PF07731, PF07732</w:t>
            </w:r>
          </w:p>
        </w:tc>
      </w:tr>
      <w:tr w:rsidR="00113420" w:rsidRPr="00426D0F" w14:paraId="105DE2E3" w14:textId="77777777" w:rsidTr="00113420">
        <w:trPr>
          <w:trHeight w:val="318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783C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09g020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6991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lcc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BC5D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9 paralog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09B5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2615C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MCO, PFAM PF00394, PF07731, PF07732</w:t>
            </w:r>
          </w:p>
        </w:tc>
      </w:tr>
      <w:tr w:rsidR="00113420" w:rsidRPr="00426D0F" w14:paraId="45DF63F0" w14:textId="77777777" w:rsidTr="00113420">
        <w:trPr>
          <w:trHeight w:val="318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D77B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08g000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92A7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lcc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EC01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NO paralogs predicte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CC50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AECE8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only type 1 MCO, PFAM PF00394</w:t>
            </w:r>
          </w:p>
        </w:tc>
      </w:tr>
      <w:tr w:rsidR="00113420" w:rsidRPr="00426D0F" w14:paraId="79955981" w14:textId="77777777" w:rsidTr="00113420">
        <w:trPr>
          <w:trHeight w:val="318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B7FE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13g001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61E4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lcc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40C5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9 paralog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9059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607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76473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MCO, PFAM PF00394, PF07731, PF07732</w:t>
            </w:r>
          </w:p>
        </w:tc>
      </w:tr>
      <w:tr w:rsidR="00113420" w:rsidRPr="00426D0F" w14:paraId="63D07F09" w14:textId="77777777" w:rsidTr="00113420">
        <w:trPr>
          <w:trHeight w:val="1015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9FDF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02g0278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D3182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clcc13; </w:t>
            </w:r>
            <w:r w:rsidRPr="00426D0F">
              <w:rPr>
                <w:rFonts w:ascii="Calibri" w:eastAsia="Times New Roman" w:hAnsi="Calibri" w:cs="Calibri"/>
                <w:color w:val="000000"/>
              </w:rPr>
              <w:t>termed herein</w:t>
            </w: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bcfet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1400A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 xml:space="preserve">termed </w:t>
            </w: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fet1</w:t>
            </w:r>
            <w:r w:rsidRPr="00426D0F">
              <w:rPr>
                <w:rFonts w:ascii="Calibri" w:eastAsia="Times New Roman" w:hAnsi="Calibri" w:cs="Calibri"/>
                <w:color w:val="000000"/>
              </w:rPr>
              <w:t>, Bcin02g02790: iron permease (</w:t>
            </w:r>
            <w:r w:rsidRPr="00426D0F">
              <w:rPr>
                <w:rFonts w:ascii="Calibri" w:eastAsia="Times New Roman" w:hAnsi="Calibri" w:cs="Calibri"/>
                <w:i/>
                <w:iCs/>
                <w:color w:val="000000"/>
              </w:rPr>
              <w:t>bcftr1</w:t>
            </w:r>
            <w:r w:rsidRPr="00426D0F">
              <w:rPr>
                <w:rFonts w:ascii="Calibri" w:eastAsia="Times New Roman" w:hAnsi="Calibri" w:cs="Calibri"/>
                <w:color w:val="000000"/>
              </w:rPr>
              <w:t>); NO paralogs predicte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841E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615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34D7D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MCO, PFAM PF00394, PF07731, PF07732</w:t>
            </w:r>
          </w:p>
        </w:tc>
      </w:tr>
      <w:tr w:rsidR="00113420" w:rsidRPr="00426D0F" w14:paraId="2C908D24" w14:textId="77777777" w:rsidTr="00113420">
        <w:trPr>
          <w:trHeight w:val="338"/>
        </w:trPr>
        <w:tc>
          <w:tcPr>
            <w:tcW w:w="15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792D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Bcin08g036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8552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NO nam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69B0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NO paralogs predicte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690B" w14:textId="77777777" w:rsidR="00113420" w:rsidRPr="00426D0F" w:rsidRDefault="00113420" w:rsidP="0011342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F983F" w14:textId="77777777" w:rsidR="00113420" w:rsidRPr="00426D0F" w:rsidRDefault="00113420" w:rsidP="00113420">
            <w:pPr>
              <w:rPr>
                <w:rFonts w:ascii="Calibri" w:eastAsia="Times New Roman" w:hAnsi="Calibri" w:cs="Calibri"/>
                <w:color w:val="000000"/>
              </w:rPr>
            </w:pPr>
            <w:r w:rsidRPr="00426D0F">
              <w:rPr>
                <w:rFonts w:ascii="Calibri" w:eastAsia="Times New Roman" w:hAnsi="Calibri" w:cs="Calibri"/>
                <w:color w:val="000000"/>
              </w:rPr>
              <w:t>only type 1 MCO, PFAM PF00394</w:t>
            </w:r>
          </w:p>
        </w:tc>
      </w:tr>
    </w:tbl>
    <w:p w14:paraId="5EBB1AA3" w14:textId="28726951" w:rsidR="00104477" w:rsidRPr="00113420" w:rsidRDefault="00113420">
      <w:pPr>
        <w:rPr>
          <w:b/>
          <w:bCs/>
        </w:rPr>
      </w:pPr>
      <w:r w:rsidRPr="00113420">
        <w:rPr>
          <w:b/>
          <w:bCs/>
        </w:rPr>
        <w:t>Table S1.</w:t>
      </w:r>
      <w:bookmarkStart w:id="0" w:name="_GoBack"/>
      <w:bookmarkEnd w:id="0"/>
    </w:p>
    <w:sectPr w:rsidR="00104477" w:rsidRPr="00113420" w:rsidSect="00113420">
      <w:pgSz w:w="12240" w:h="1872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420"/>
    <w:rsid w:val="00104477"/>
    <w:rsid w:val="00113420"/>
    <w:rsid w:val="006028A7"/>
    <w:rsid w:val="00604A2A"/>
    <w:rsid w:val="006F788B"/>
    <w:rsid w:val="007E7CF2"/>
    <w:rsid w:val="00CF7C0C"/>
    <w:rsid w:val="00FB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2BE64"/>
  <w15:chartTrackingRefBased/>
  <w15:docId w15:val="{0AE2ACD3-A4D6-5744-A350-DD69CBD4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420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Canessa Aguila</dc:creator>
  <cp:keywords/>
  <dc:description/>
  <cp:lastModifiedBy>Paulo Canessa Aguila</cp:lastModifiedBy>
  <cp:revision>1</cp:revision>
  <dcterms:created xsi:type="dcterms:W3CDTF">2020-02-28T19:27:00Z</dcterms:created>
  <dcterms:modified xsi:type="dcterms:W3CDTF">2020-02-28T19:28:00Z</dcterms:modified>
</cp:coreProperties>
</file>